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1609" w14:textId="77777777" w:rsidR="00B81785" w:rsidRDefault="00B81785" w:rsidP="00B81785">
      <w:pPr>
        <w:pStyle w:val="Heading1"/>
        <w:spacing w:line="360" w:lineRule="auto"/>
      </w:pPr>
      <w:r>
        <w:t>Supplementary material</w:t>
      </w:r>
    </w:p>
    <w:p w14:paraId="7D313C1F" w14:textId="77777777" w:rsidR="00B81785" w:rsidRDefault="00B81785" w:rsidP="00B81785">
      <w:pPr>
        <w:spacing w:line="276" w:lineRule="auto"/>
        <w:rPr>
          <w:rFonts w:ascii="Arial" w:hAnsi="Arial" w:cs="Arial"/>
        </w:rPr>
      </w:pPr>
      <w:r w:rsidRPr="00601A4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 Figure</w:t>
      </w:r>
      <w:r w:rsidRPr="0026645B">
        <w:rPr>
          <w:rFonts w:ascii="Arial" w:hAnsi="Arial" w:cs="Arial"/>
        </w:rPr>
        <w:t xml:space="preserve">: </w:t>
      </w:r>
      <w:r w:rsidRPr="007C7EAB">
        <w:rPr>
          <w:rFonts w:ascii="Arial" w:hAnsi="Arial" w:cs="Arial"/>
        </w:rPr>
        <w:t>Flowchart displaying children</w:t>
      </w:r>
      <w:r>
        <w:rPr>
          <w:rFonts w:ascii="Arial" w:hAnsi="Arial" w:cs="Arial"/>
        </w:rPr>
        <w:t xml:space="preserve"> included in this study</w:t>
      </w:r>
      <w:r w:rsidRPr="007C7EAB">
        <w:rPr>
          <w:rFonts w:ascii="Arial" w:hAnsi="Arial" w:cs="Arial"/>
        </w:rPr>
        <w:t xml:space="preserve"> by age group and birth/vaccination data completeness from the Gambia DHS 2019-2020 for computing timeliness.</w:t>
      </w:r>
    </w:p>
    <w:p w14:paraId="64DC5DD5" w14:textId="77777777" w:rsidR="00B81785" w:rsidRDefault="00B81785" w:rsidP="00B81785">
      <w:pPr>
        <w:spacing w:line="276" w:lineRule="auto"/>
        <w:rPr>
          <w:rFonts w:ascii="Arial" w:hAnsi="Arial" w:cs="Arial"/>
        </w:rPr>
      </w:pPr>
      <w:r w:rsidRPr="00601A45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CC8F0D" wp14:editId="4F98D8E3">
                <wp:simplePos x="0" y="0"/>
                <wp:positionH relativeFrom="column">
                  <wp:posOffset>9525</wp:posOffset>
                </wp:positionH>
                <wp:positionV relativeFrom="paragraph">
                  <wp:posOffset>86360</wp:posOffset>
                </wp:positionV>
                <wp:extent cx="5524500" cy="6124575"/>
                <wp:effectExtent l="0" t="0" r="19050" b="2857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00" cy="6124575"/>
                          <a:chOff x="0" y="0"/>
                          <a:chExt cx="5524500" cy="6124575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152400" y="123825"/>
                            <a:ext cx="5213350" cy="5806440"/>
                            <a:chOff x="0" y="0"/>
                            <a:chExt cx="5213350" cy="5806440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1943100" y="0"/>
                              <a:ext cx="1325880" cy="73977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22216D1" w14:textId="77777777" w:rsidR="00B81785" w:rsidRPr="00A220D7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</w:pPr>
                                <w:r w:rsidRPr="00A220D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5,148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children aged </w:t>
                                </w:r>
                                <w:r w:rsidRPr="00A220D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u w:val="single"/>
                                    <w:lang w:val="en-US"/>
                                  </w:rPr>
                                  <w:t>0-35 M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in DHS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data 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had immunization data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3613150" y="1943100"/>
                              <a:ext cx="1325880" cy="784860"/>
                            </a:xfrm>
                            <a:prstGeom prst="rect">
                              <a:avLst/>
                            </a:prstGeom>
                            <a:solidFill>
                              <a:srgbClr val="BCEEF6"/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C1CF8E8" w14:textId="77777777" w:rsidR="00B81785" w:rsidRPr="00195DCB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1586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children aged </w:t>
                                </w: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u w:val="single"/>
                                    <w:lang w:val="en-US"/>
                                  </w:rPr>
                                  <w:t>24-35 M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included in </w:t>
                                </w: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crude coverage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analysis</w:t>
                                </w:r>
                              </w:p>
                              <w:p w14:paraId="6E85B345" w14:textId="77777777" w:rsidR="00B81785" w:rsidRPr="006248B6" w:rsidRDefault="00B81785" w:rsidP="00B81785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0" y="3086100"/>
                              <a:ext cx="1943100" cy="272034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1F2B65E" w14:textId="77777777" w:rsidR="00B81785" w:rsidRPr="0032687A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u w:val="single"/>
                                    <w:lang w:val="en-US"/>
                                  </w:rPr>
                                </w:pPr>
                                <w:r w:rsidRPr="0032687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u w:val="single"/>
                                    <w:lang w:val="en-US"/>
                                  </w:rPr>
                                  <w:t>12 -23 Months</w:t>
                                </w:r>
                              </w:p>
                              <w:p w14:paraId="074B1A81" w14:textId="77777777" w:rsidR="00B81785" w:rsidRPr="00F700EE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EE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he </w:t>
                                </w:r>
                                <w:r w:rsidRPr="00F70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number and proportion</w:t>
                                </w:r>
                                <w:r w:rsidRPr="00F700EE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out of 1662) of children with valid dates on their vaccination card who were </w:t>
                                </w:r>
                                <w:r w:rsidRPr="00F700EE"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included in the timeliness analysis</w:t>
                                </w:r>
                              </w:p>
                              <w:p w14:paraId="67447F22" w14:textId="77777777" w:rsidR="00B81785" w:rsidRPr="0032687A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HepB0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460 (87.8%)</w:t>
                                </w:r>
                              </w:p>
                              <w:p w14:paraId="49CE2500" w14:textId="77777777" w:rsidR="00B81785" w:rsidRPr="0032687A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BCG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459 (87.8%)</w:t>
                                </w:r>
                              </w:p>
                              <w:p w14:paraId="046E4F30" w14:textId="77777777" w:rsidR="00B81785" w:rsidRPr="0032687A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OPV1 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= 1456 (87.6%)</w:t>
                                </w:r>
                              </w:p>
                              <w:p w14:paraId="16E0A447" w14:textId="77777777" w:rsidR="00B81785" w:rsidRPr="007C7EA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7C7EA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OPV2</w:t>
                                </w:r>
                                <w:r w:rsidRPr="007C7EA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441 (86.7%)</w:t>
                                </w:r>
                              </w:p>
                              <w:p w14:paraId="430B0857" w14:textId="77777777" w:rsidR="00B81785" w:rsidRPr="007C7EA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7C7EA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OPV3</w:t>
                                </w:r>
                                <w:r w:rsidRPr="007C7EA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417 (85.3%)</w:t>
                                </w:r>
                              </w:p>
                              <w:p w14:paraId="194BD590" w14:textId="77777777" w:rsidR="00B81785" w:rsidRPr="0032687A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PENTA1 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= 1457 (87.7%)</w:t>
                                </w:r>
                              </w:p>
                              <w:p w14:paraId="0D4CB4A1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PENTA2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442 (86.8%)</w:t>
                                </w:r>
                              </w:p>
                              <w:p w14:paraId="52BA4A9F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PENTA3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419 (85.4%)</w:t>
                                </w:r>
                              </w:p>
                              <w:p w14:paraId="4FCD9033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MCV1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363 (82.0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1943100" y="1143000"/>
                              <a:ext cx="1325880" cy="78486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9584DE9" w14:textId="77777777" w:rsidR="00B81785" w:rsidRPr="00A402FB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1"/>
                                    <w:szCs w:val="21"/>
                                    <w:lang w:val="en-US"/>
                                  </w:rPr>
                                </w:pPr>
                                <w:r w:rsidRPr="00A220D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3,248 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children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were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</w:t>
                                </w:r>
                                <w:r w:rsidRPr="00A220D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u w:val="single"/>
                                    <w:lang w:val="en-US"/>
                                  </w:rPr>
                                  <w:t>12-35 M*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and </w:t>
                                </w:r>
                                <w:r w:rsidRPr="00A220D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included in the  </w:t>
                                </w:r>
                                <w:r w:rsidRPr="00421C87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98450" y="1955800"/>
                              <a:ext cx="1325880" cy="7848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1343C60" w14:textId="77777777" w:rsidR="00B81785" w:rsidRPr="0032687A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1662 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children aged </w:t>
                                </w: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u w:val="single"/>
                                    <w:lang w:val="en-US"/>
                                  </w:rPr>
                                  <w:t>12-23 M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included in </w:t>
                                </w: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 xml:space="preserve">crude coverage </w:t>
                                </w:r>
                                <w:r w:rsidRPr="0032687A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en-US"/>
                                  </w:rPr>
                                  <w:t>analysis</w:t>
                                </w:r>
                              </w:p>
                              <w:p w14:paraId="2BFD15D4" w14:textId="77777777" w:rsidR="00B81785" w:rsidRPr="003E3EB1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1"/>
                                    <w:szCs w:val="21"/>
                                    <w:lang w:val="en-US"/>
                                  </w:rPr>
                                </w:pPr>
                                <w:r w:rsidRPr="003E3EB1">
                                  <w:rPr>
                                    <w:rFonts w:ascii="Arial" w:hAnsi="Arial" w:cs="Arial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3270250" y="3086100"/>
                              <a:ext cx="1943100" cy="2720340"/>
                            </a:xfrm>
                            <a:prstGeom prst="rect">
                              <a:avLst/>
                            </a:prstGeom>
                            <a:solidFill>
                              <a:srgbClr val="BCEEF6"/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49AE26D" w14:textId="77777777" w:rsidR="00B81785" w:rsidRPr="00195DCB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u w:val="single"/>
                                    <w:lang w:val="en-US"/>
                                  </w:rPr>
                                </w:pPr>
                                <w:r w:rsidRPr="00195DC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u w:val="single"/>
                                    <w:lang w:val="en-US"/>
                                  </w:rPr>
                                  <w:t>24 -35 Months</w:t>
                                </w:r>
                              </w:p>
                              <w:p w14:paraId="64ED32A8" w14:textId="77777777" w:rsidR="00B81785" w:rsidRPr="00F700EE" w:rsidRDefault="00B81785" w:rsidP="00B8178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EE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he </w:t>
                                </w:r>
                                <w:r w:rsidRPr="00F70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number and proportion</w:t>
                                </w:r>
                                <w:r w:rsidRPr="00F700EE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out of 1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586</w:t>
                                </w:r>
                                <w:r w:rsidRPr="00F700EE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) of children with valid dates on their vaccination card who were </w:t>
                                </w:r>
                                <w:r w:rsidRPr="00F700EE"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included in the timeliness analysis</w:t>
                                </w:r>
                              </w:p>
                              <w:p w14:paraId="7ABD46AC" w14:textId="77777777" w:rsidR="00B81785" w:rsidRPr="00195DC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HepB0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265 (79.8%)</w:t>
                                </w:r>
                              </w:p>
                              <w:p w14:paraId="4A4D270D" w14:textId="77777777" w:rsidR="00B81785" w:rsidRPr="00195DC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BCG 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= 1269 (80.0%)</w:t>
                                </w:r>
                              </w:p>
                              <w:p w14:paraId="0CDFED3A" w14:textId="77777777" w:rsidR="00B81785" w:rsidRPr="00195DC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OPV1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269 (80.0%)</w:t>
                                </w:r>
                              </w:p>
                              <w:p w14:paraId="059C72D6" w14:textId="77777777" w:rsidR="00B81785" w:rsidRPr="00195DC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OPV2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264 (79.7%)</w:t>
                                </w:r>
                              </w:p>
                              <w:p w14:paraId="5DEE2806" w14:textId="77777777" w:rsidR="00B81785" w:rsidRPr="007C7EA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</w:pPr>
                                <w:r w:rsidRPr="007C7EA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>OPV3</w:t>
                                </w:r>
                                <w:r w:rsidRPr="007C7EA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nl-NL"/>
                                  </w:rPr>
                                  <w:t xml:space="preserve"> = 1240 (78.3%)</w:t>
                                </w:r>
                              </w:p>
                              <w:p w14:paraId="1482556F" w14:textId="77777777" w:rsidR="00B81785" w:rsidRPr="00195DCB" w:rsidRDefault="00B81785" w:rsidP="00B8178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PENTA1</w:t>
                                </w:r>
                                <w:r w:rsidRPr="00195DCB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274 (80.3%)</w:t>
                                </w:r>
                              </w:p>
                              <w:p w14:paraId="67144256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PENTA2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267 (79.9%)</w:t>
                                </w:r>
                              </w:p>
                              <w:p w14:paraId="0F41D43B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PENTA3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244 (78.4%)</w:t>
                                </w:r>
                              </w:p>
                              <w:p w14:paraId="6B779FFE" w14:textId="77777777" w:rsidR="00B81785" w:rsidRPr="00B35A72" w:rsidRDefault="00B81785" w:rsidP="00B8178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</w:pPr>
                                <w:r w:rsidRPr="00B35A72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>MCV1</w:t>
                                </w:r>
                                <w:r w:rsidRPr="00B35A72">
                                  <w:rPr>
                                    <w:rFonts w:ascii="Arial" w:hAnsi="Arial" w:cs="Arial"/>
                                    <w:color w:val="000000" w:themeColor="text1"/>
                                    <w:sz w:val="21"/>
                                    <w:szCs w:val="21"/>
                                    <w:lang w:val="it-IT"/>
                                  </w:rPr>
                                  <w:t xml:space="preserve"> = 1218 (76.8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2584450" y="749300"/>
                              <a:ext cx="0" cy="396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>
                              <a:off x="3270250" y="1485900"/>
                              <a:ext cx="1027249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920750" y="1485900"/>
                              <a:ext cx="1027249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920750" y="1485900"/>
                              <a:ext cx="0" cy="468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4292600" y="1485900"/>
                              <a:ext cx="0" cy="468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920750" y="2743200"/>
                              <a:ext cx="0" cy="324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4298950" y="2743200"/>
                              <a:ext cx="0" cy="324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9" name="Rectangle 19"/>
                        <wps:cNvSpPr/>
                        <wps:spPr>
                          <a:xfrm>
                            <a:off x="0" y="0"/>
                            <a:ext cx="5524500" cy="6124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CC8F0D" id="Group 20" o:spid="_x0000_s1026" style="position:absolute;margin-left:.75pt;margin-top:6.8pt;width:435pt;height:482.25pt;z-index:251659264" coordsize="55245,61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">
                <v:group id="Group 18" o:spid="_x0000_s1027" style="position:absolute;left:1524;top:1238;width:52133;height:58064" coordsize="52133,58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ect id="Rectangle 1" o:spid="_x0000_s1028" style="position:absolute;left:19431;width:13258;height:7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" fillcolor="#b4c6e7 [1300]" strokecolor="#747070 [1614]" strokeweight="1pt">
                    <v:textbox>
                      <w:txbxContent>
                        <w:p w14:paraId="622216D1" w14:textId="77777777" w:rsidR="00B81785" w:rsidRPr="00A220D7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</w:pPr>
                          <w:r w:rsidRPr="00A220D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5,148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children aged </w:t>
                          </w:r>
                          <w:r w:rsidRPr="00A220D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u w:val="single"/>
                              <w:lang w:val="en-US"/>
                            </w:rPr>
                            <w:t>0-35 M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in DHS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data 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had immunization data </w:t>
                          </w:r>
                        </w:p>
                      </w:txbxContent>
                    </v:textbox>
                  </v:rect>
                  <v:rect id="Rectangle 3" o:spid="_x0000_s1029" style="position:absolute;left:36131;top:19431;width:13259;height:7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" fillcolor="#bceef6" strokecolor="#747070 [1614]" strokeweight="1pt">
                    <v:textbox>
                      <w:txbxContent>
                        <w:p w14:paraId="2C1CF8E8" w14:textId="77777777" w:rsidR="00B81785" w:rsidRPr="00195DCB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1586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children aged </w:t>
                          </w: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u w:val="single"/>
                              <w:lang w:val="en-US"/>
                            </w:rPr>
                            <w:t>24-35 M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included in </w:t>
                          </w: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crude coverage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analysis</w:t>
                          </w:r>
                        </w:p>
                        <w:p w14:paraId="6E85B345" w14:textId="77777777" w:rsidR="00B81785" w:rsidRPr="006248B6" w:rsidRDefault="00B81785" w:rsidP="00B81785">
                          <w:pPr>
                            <w:jc w:val="center"/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6" o:spid="_x0000_s1030" style="position:absolute;top:30861;width:19431;height:272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" fillcolor="#c5e0b3 [1305]" strokecolor="#747070 [1614]" strokeweight="1pt">
                    <v:textbox>
                      <w:txbxContent>
                        <w:p w14:paraId="71F2B65E" w14:textId="77777777" w:rsidR="00B81785" w:rsidRPr="0032687A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u w:val="single"/>
                              <w:lang w:val="en-US"/>
                            </w:rPr>
                          </w:pPr>
                          <w:r w:rsidRPr="0032687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u w:val="single"/>
                              <w:lang w:val="en-US"/>
                            </w:rPr>
                            <w:t>12 -23 Months</w:t>
                          </w:r>
                        </w:p>
                        <w:p w14:paraId="074B1A81" w14:textId="77777777" w:rsidR="00B81785" w:rsidRPr="00F700EE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EE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The </w:t>
                          </w:r>
                          <w:r w:rsidRPr="00F70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umber and proportion</w:t>
                          </w:r>
                          <w:r w:rsidRPr="00F700EE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(out of 1662) of children with valid dates on their vaccination card who were </w:t>
                          </w:r>
                          <w:r w:rsidRPr="00F700EE"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included in the timeliness analysis</w:t>
                          </w:r>
                        </w:p>
                        <w:p w14:paraId="67447F22" w14:textId="77777777" w:rsidR="00B81785" w:rsidRPr="0032687A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HepB0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460 (87.8%)</w:t>
                          </w:r>
                        </w:p>
                        <w:p w14:paraId="49CE2500" w14:textId="77777777" w:rsidR="00B81785" w:rsidRPr="0032687A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BCG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459 (87.8%)</w:t>
                          </w:r>
                        </w:p>
                        <w:p w14:paraId="046E4F30" w14:textId="77777777" w:rsidR="00B81785" w:rsidRPr="0032687A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OPV1 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= 1456 (87.6%)</w:t>
                          </w:r>
                        </w:p>
                        <w:p w14:paraId="16E0A447" w14:textId="77777777" w:rsidR="00B81785" w:rsidRPr="007C7EA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7C7EAB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OPV2</w:t>
                          </w:r>
                          <w:r w:rsidRPr="007C7EA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441 (86.7%)</w:t>
                          </w:r>
                        </w:p>
                        <w:p w14:paraId="430B0857" w14:textId="77777777" w:rsidR="00B81785" w:rsidRPr="007C7EA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7C7EAB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OPV3</w:t>
                          </w:r>
                          <w:r w:rsidRPr="007C7EA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417 (85.3%)</w:t>
                          </w:r>
                        </w:p>
                        <w:p w14:paraId="194BD590" w14:textId="77777777" w:rsidR="00B81785" w:rsidRPr="0032687A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PENTA1 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= 1457 (87.7%)</w:t>
                          </w:r>
                        </w:p>
                        <w:p w14:paraId="0D4CB4A1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PENTA2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442 (86.8%)</w:t>
                          </w:r>
                        </w:p>
                        <w:p w14:paraId="52BA4A9F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PENTA3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419 (85.4%)</w:t>
                          </w:r>
                        </w:p>
                        <w:p w14:paraId="4FCD9033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MCV1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363 (82.0%)</w:t>
                          </w:r>
                        </w:p>
                      </w:txbxContent>
                    </v:textbox>
                  </v:rect>
                  <v:rect id="Rectangle 7" o:spid="_x0000_s1031" style="position:absolute;left:19431;top:11430;width:13258;height:7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" fillcolor="#d9e2f3 [660]" strokecolor="#747070 [1614]" strokeweight="1pt">
                    <v:textbox>
                      <w:txbxContent>
                        <w:p w14:paraId="59584DE9" w14:textId="77777777" w:rsidR="00B81785" w:rsidRPr="00A402FB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sz w:val="21"/>
                              <w:szCs w:val="21"/>
                              <w:lang w:val="en-US"/>
                            </w:rPr>
                          </w:pPr>
                          <w:r w:rsidRPr="00A220D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3,248 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children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were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</w:t>
                          </w:r>
                          <w:r w:rsidRPr="00A220D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u w:val="single"/>
                              <w:lang w:val="en-US"/>
                            </w:rPr>
                            <w:t>12-35 M*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and </w:t>
                          </w:r>
                          <w:r w:rsidRPr="00A220D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included in the  </w:t>
                          </w:r>
                          <w:r w:rsidRPr="00421C87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analysis</w:t>
                          </w:r>
                        </w:p>
                      </w:txbxContent>
                    </v:textbox>
                  </v:rect>
                  <v:rect id="Rectangle 8" o:spid="_x0000_s1032" style="position:absolute;left:2984;top:19558;width:13259;height:7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" fillcolor="#c5e0b3 [1305]" strokecolor="#747070 [1614]" strokeweight="1pt">
                    <v:textbox>
                      <w:txbxContent>
                        <w:p w14:paraId="61343C60" w14:textId="77777777" w:rsidR="00B81785" w:rsidRPr="0032687A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1662 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children aged </w:t>
                          </w: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u w:val="single"/>
                              <w:lang w:val="en-US"/>
                            </w:rPr>
                            <w:t>12-23 M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 included in </w:t>
                          </w: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 xml:space="preserve">crude coverage </w:t>
                          </w:r>
                          <w:r w:rsidRPr="0032687A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en-US"/>
                            </w:rPr>
                            <w:t>analysis</w:t>
                          </w:r>
                        </w:p>
                        <w:p w14:paraId="2BFD15D4" w14:textId="77777777" w:rsidR="00B81785" w:rsidRPr="003E3EB1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sz w:val="21"/>
                              <w:szCs w:val="21"/>
                              <w:lang w:val="en-US"/>
                            </w:rPr>
                          </w:pPr>
                          <w:r w:rsidRPr="003E3EB1">
                            <w:rPr>
                              <w:rFonts w:ascii="Arial" w:hAnsi="Arial" w:cs="Arial"/>
                              <w:sz w:val="21"/>
                              <w:szCs w:val="21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" o:spid="_x0000_s1033" style="position:absolute;left:32702;top:30861;width:19431;height:272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" fillcolor="#bceef6" strokecolor="#747070 [1614]" strokeweight="1pt">
                    <v:textbox>
                      <w:txbxContent>
                        <w:p w14:paraId="249AE26D" w14:textId="77777777" w:rsidR="00B81785" w:rsidRPr="00195DCB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u w:val="single"/>
                              <w:lang w:val="en-US"/>
                            </w:rPr>
                          </w:pPr>
                          <w:r w:rsidRPr="00195DCB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u w:val="single"/>
                              <w:lang w:val="en-US"/>
                            </w:rPr>
                            <w:t>24 -35 Months</w:t>
                          </w:r>
                        </w:p>
                        <w:p w14:paraId="64ED32A8" w14:textId="77777777" w:rsidR="00B81785" w:rsidRPr="00F700EE" w:rsidRDefault="00B81785" w:rsidP="00B8178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EE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The </w:t>
                          </w:r>
                          <w:r w:rsidRPr="00F70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umber and proportion</w:t>
                          </w:r>
                          <w:r w:rsidRPr="00F700EE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(out of 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586</w:t>
                          </w:r>
                          <w:r w:rsidRPr="00F700EE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) of children with valid dates on their vaccination card who were </w:t>
                          </w:r>
                          <w:r w:rsidRPr="00F700EE"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included in the timeliness analysis</w:t>
                          </w:r>
                        </w:p>
                        <w:p w14:paraId="7ABD46AC" w14:textId="77777777" w:rsidR="00B81785" w:rsidRPr="00195DC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HepB0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265 (79.8%)</w:t>
                          </w:r>
                        </w:p>
                        <w:p w14:paraId="4A4D270D" w14:textId="77777777" w:rsidR="00B81785" w:rsidRPr="00195DC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BCG 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= 1269 (80.0%)</w:t>
                          </w:r>
                        </w:p>
                        <w:p w14:paraId="0CDFED3A" w14:textId="77777777" w:rsidR="00B81785" w:rsidRPr="00195DC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OPV1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269 (80.0%)</w:t>
                          </w:r>
                        </w:p>
                        <w:p w14:paraId="059C72D6" w14:textId="77777777" w:rsidR="00B81785" w:rsidRPr="00195DC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OPV2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264 (79.7%)</w:t>
                          </w:r>
                        </w:p>
                        <w:p w14:paraId="5DEE2806" w14:textId="77777777" w:rsidR="00B81785" w:rsidRPr="007C7EA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</w:pPr>
                          <w:r w:rsidRPr="007C7EAB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>OPV3</w:t>
                          </w:r>
                          <w:r w:rsidRPr="007C7EA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nl-NL"/>
                            </w:rPr>
                            <w:t xml:space="preserve"> = 1240 (78.3%)</w:t>
                          </w:r>
                        </w:p>
                        <w:p w14:paraId="1482556F" w14:textId="77777777" w:rsidR="00B81785" w:rsidRPr="00195DCB" w:rsidRDefault="00B81785" w:rsidP="00B81785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PENTA1</w:t>
                          </w:r>
                          <w:r w:rsidRPr="00195DCB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274 (80.3%)</w:t>
                          </w:r>
                        </w:p>
                        <w:p w14:paraId="67144256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PENTA2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267 (79.9%)</w:t>
                          </w:r>
                        </w:p>
                        <w:p w14:paraId="0F41D43B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PENTA3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244 (78.4%)</w:t>
                          </w:r>
                        </w:p>
                        <w:p w14:paraId="6B779FFE" w14:textId="77777777" w:rsidR="00B81785" w:rsidRPr="00B35A72" w:rsidRDefault="00B81785" w:rsidP="00B8178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</w:pPr>
                          <w:r w:rsidRPr="00B35A72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>MCV1</w:t>
                          </w:r>
                          <w:r w:rsidRPr="00B35A72">
                            <w:rPr>
                              <w:rFonts w:ascii="Arial" w:hAnsi="Arial" w:cs="Arial"/>
                              <w:color w:val="000000" w:themeColor="text1"/>
                              <w:sz w:val="21"/>
                              <w:szCs w:val="21"/>
                              <w:lang w:val="it-IT"/>
                            </w:rPr>
                            <w:t xml:space="preserve"> = 1218 (76.8%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" o:spid="_x0000_s1034" type="#_x0000_t32" style="position:absolute;left:25844;top:7493;width:0;height:3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  <v:stroke endarrow="block" joinstyle="miter"/>
                  </v:shape>
                  <v:line id="Straight Connector 11" o:spid="_x0000_s1035" style="position:absolute;visibility:visible;mso-wrap-style:square" from="32702,14859" to="42974,1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" strokecolor="black [3200]" strokeweight=".5pt">
                    <v:stroke joinstyle="miter"/>
                  </v:line>
                  <v:line id="Straight Connector 13" o:spid="_x0000_s1036" style="position:absolute;visibility:visible;mso-wrap-style:square" from="9207,14859" to="19479,1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  <v:stroke joinstyle="miter"/>
                  </v:line>
                  <v:shape id="Straight Arrow Connector 14" o:spid="_x0000_s1037" type="#_x0000_t32" style="position:absolute;left:9207;top:14859;width:0;height:46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15" o:spid="_x0000_s1038" type="#_x0000_t32" style="position:absolute;left:42926;top:14859;width:0;height:46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<v:stroke endarrow="block" joinstyle="miter"/>
                  </v:shape>
                  <v:shape id="Straight Arrow Connector 16" o:spid="_x0000_s1039" type="#_x0000_t32" style="position:absolute;left:9207;top:27432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17" o:spid="_x0000_s1040" type="#_x0000_t32" style="position:absolute;left:42989;top:27432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<v:stroke endarrow="block" joinstyle="miter"/>
                  </v:shape>
                </v:group>
                <v:rect id="Rectangle 19" o:spid="_x0000_s1041" style="position:absolute;width:55245;height:61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" filled="f" strokecolor="black [3213]"/>
              </v:group>
            </w:pict>
          </mc:Fallback>
        </mc:AlternateContent>
      </w:r>
    </w:p>
    <w:p w14:paraId="750895DC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6569FED3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2E61BFB1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7703B75F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649EC20D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39876762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1A95DB58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020C700D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3233553A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765955E1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5C409857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35212855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54151FD7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49736893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6B7FB7B3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1DB7483D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1B5B0987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0E8950D2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44EE346C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015DEC8E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0B48A47C" w14:textId="77777777" w:rsidR="00B81785" w:rsidRDefault="00B81785" w:rsidP="00B81785">
      <w:pPr>
        <w:spacing w:line="276" w:lineRule="auto"/>
        <w:rPr>
          <w:rFonts w:ascii="Arial" w:hAnsi="Arial" w:cs="Arial"/>
        </w:rPr>
      </w:pPr>
    </w:p>
    <w:p w14:paraId="7CDAD28E" w14:textId="77777777" w:rsidR="00B81785" w:rsidRDefault="00B81785" w:rsidP="00B81785">
      <w:pPr>
        <w:spacing w:line="240" w:lineRule="auto"/>
        <w:rPr>
          <w:rFonts w:ascii="Arial" w:hAnsi="Arial" w:cs="Arial"/>
        </w:rPr>
      </w:pPr>
      <w:r w:rsidRPr="00313934">
        <w:rPr>
          <w:rFonts w:ascii="Arial" w:hAnsi="Arial" w:cs="Arial"/>
          <w:b/>
          <w:bCs/>
        </w:rPr>
        <w:t>*Note:</w:t>
      </w:r>
      <w:r>
        <w:rPr>
          <w:rFonts w:ascii="Arial" w:hAnsi="Arial" w:cs="Arial"/>
        </w:rPr>
        <w:t xml:space="preserve"> This analysis was restricted to the 12-35 months age group to ensure that the timeliness estimates is comparable to the crude vaccination coverage rates which are published by the DHS survey.</w:t>
      </w:r>
    </w:p>
    <w:p w14:paraId="55003797" w14:textId="77777777" w:rsidR="006D3E48" w:rsidRDefault="006D3E48"/>
    <w:sectPr w:rsidR="006D3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85"/>
    <w:rsid w:val="006D3E48"/>
    <w:rsid w:val="00B8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EEC9"/>
  <w15:chartTrackingRefBased/>
  <w15:docId w15:val="{A541FC55-A7CA-4D90-9962-48884268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7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7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78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Oghenebrume Wariri</cp:lastModifiedBy>
  <cp:revision>1</cp:revision>
  <dcterms:created xsi:type="dcterms:W3CDTF">2023-07-06T20:29:00Z</dcterms:created>
  <dcterms:modified xsi:type="dcterms:W3CDTF">2023-07-06T20:29:00Z</dcterms:modified>
</cp:coreProperties>
</file>